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355"/>
        <w:tblW w:w="13560" w:type="dxa"/>
        <w:tblLook w:val="04A0" w:firstRow="1" w:lastRow="0" w:firstColumn="1" w:lastColumn="0" w:noHBand="0" w:noVBand="1"/>
      </w:tblPr>
      <w:tblGrid>
        <w:gridCol w:w="2780"/>
        <w:gridCol w:w="391"/>
        <w:gridCol w:w="391"/>
        <w:gridCol w:w="1374"/>
        <w:gridCol w:w="391"/>
        <w:gridCol w:w="391"/>
        <w:gridCol w:w="1374"/>
        <w:gridCol w:w="391"/>
        <w:gridCol w:w="391"/>
        <w:gridCol w:w="1374"/>
        <w:gridCol w:w="391"/>
        <w:gridCol w:w="391"/>
        <w:gridCol w:w="1374"/>
        <w:gridCol w:w="391"/>
        <w:gridCol w:w="391"/>
        <w:gridCol w:w="1374"/>
      </w:tblGrid>
      <w:tr w:rsidR="00F57010" w:rsidRPr="008878C1" w14:paraId="59849412" w14:textId="77777777" w:rsidTr="00F57010">
        <w:trPr>
          <w:trHeight w:val="556"/>
        </w:trPr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8C5DD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B915F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 group</w:t>
            </w:r>
          </w:p>
        </w:tc>
      </w:tr>
      <w:tr w:rsidR="00F57010" w:rsidRPr="008878C1" w14:paraId="7E62657A" w14:textId="77777777" w:rsidTr="00F57010">
        <w:trPr>
          <w:trHeight w:val="451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156F9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27688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-17 yea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A24B5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25 yea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F23C6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-35 yea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C2BAF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-50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4C0BA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-55 years</w:t>
            </w:r>
          </w:p>
        </w:tc>
      </w:tr>
      <w:tr w:rsidR="00F57010" w:rsidRPr="008878C1" w14:paraId="42D1A0BD" w14:textId="77777777" w:rsidTr="00F57010">
        <w:trPr>
          <w:trHeight w:val="3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BE538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ctor </w:t>
            </w: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55E66" w14:textId="77777777" w:rsidR="00F57010" w:rsidRPr="008878C1" w:rsidRDefault="00F57010" w:rsidP="00F5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34CB7" w14:textId="77777777" w:rsidR="00F57010" w:rsidRPr="008878C1" w:rsidRDefault="00F57010" w:rsidP="00F5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2E445" w14:textId="77777777" w:rsidR="00F57010" w:rsidRPr="008878C1" w:rsidRDefault="00F57010" w:rsidP="00F5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BF21A" w14:textId="77777777" w:rsidR="00F57010" w:rsidRPr="008878C1" w:rsidRDefault="00F57010" w:rsidP="00F5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38A6A" w14:textId="77777777" w:rsidR="00F57010" w:rsidRPr="008878C1" w:rsidRDefault="00F57010" w:rsidP="00F5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1DC7A" w14:textId="77777777" w:rsidR="00F57010" w:rsidRPr="008878C1" w:rsidRDefault="00F57010" w:rsidP="00F5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3F13D" w14:textId="77777777" w:rsidR="00F57010" w:rsidRPr="008878C1" w:rsidRDefault="00F57010" w:rsidP="00F5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A7E7D" w14:textId="77777777" w:rsidR="00F57010" w:rsidRPr="008878C1" w:rsidRDefault="00F57010" w:rsidP="00F5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34646" w14:textId="77777777" w:rsidR="00F57010" w:rsidRPr="008878C1" w:rsidRDefault="00F57010" w:rsidP="00F5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B9C22" w14:textId="77777777" w:rsidR="00F57010" w:rsidRPr="008878C1" w:rsidRDefault="00F57010" w:rsidP="00F5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SD</w:t>
            </w:r>
          </w:p>
        </w:tc>
      </w:tr>
      <w:tr w:rsidR="00F57010" w:rsidRPr="008878C1" w14:paraId="04BE05B5" w14:textId="77777777" w:rsidTr="00F57010">
        <w:trPr>
          <w:trHeight w:val="45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104B12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r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1CFEA1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14188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1BA61E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0B114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56207D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9152D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1E6146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86931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C4EECF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A49CC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F57010" w:rsidRPr="008878C1" w14:paraId="2E6A8479" w14:textId="77777777" w:rsidTr="00F57010">
        <w:trPr>
          <w:trHeight w:val="451"/>
        </w:trPr>
        <w:tc>
          <w:tcPr>
            <w:tcW w:w="0" w:type="auto"/>
            <w:shd w:val="clear" w:color="auto" w:fill="auto"/>
            <w:vAlign w:val="center"/>
          </w:tcPr>
          <w:p w14:paraId="08EDA821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aybo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057B66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C9083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740D34B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6DF0F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5D7EAD5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8E9E8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912654A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49309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D49A13A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B098E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F57010" w:rsidRPr="008878C1" w14:paraId="6534A312" w14:textId="77777777" w:rsidTr="00F57010">
        <w:trPr>
          <w:trHeight w:val="451"/>
        </w:trPr>
        <w:tc>
          <w:tcPr>
            <w:tcW w:w="0" w:type="auto"/>
            <w:shd w:val="clear" w:color="auto" w:fill="auto"/>
            <w:vAlign w:val="center"/>
            <w:hideMark/>
          </w:tcPr>
          <w:p w14:paraId="4768E169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lf-relia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D9C4F9D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7050B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27923A7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9A166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59196E8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6F56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C1085CB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9AABE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F480761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FCB3C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F57010" w:rsidRPr="008878C1" w14:paraId="79CD8D2D" w14:textId="77777777" w:rsidTr="00F57010">
        <w:trPr>
          <w:trHeight w:val="451"/>
        </w:trPr>
        <w:tc>
          <w:tcPr>
            <w:tcW w:w="0" w:type="auto"/>
            <w:shd w:val="clear" w:color="auto" w:fill="auto"/>
            <w:vAlign w:val="center"/>
            <w:hideMark/>
          </w:tcPr>
          <w:p w14:paraId="2F60E76C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nning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39AD3B5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88671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30A8607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48060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E7DC7CE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6F70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B1F0B60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4414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B486395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12678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57010" w:rsidRPr="008878C1" w14:paraId="2C3FE1DD" w14:textId="77777777" w:rsidTr="00F57010">
        <w:trPr>
          <w:trHeight w:val="451"/>
        </w:trPr>
        <w:tc>
          <w:tcPr>
            <w:tcW w:w="0" w:type="auto"/>
            <w:shd w:val="clear" w:color="auto" w:fill="auto"/>
            <w:vAlign w:val="center"/>
            <w:hideMark/>
          </w:tcPr>
          <w:p w14:paraId="5DADF168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mina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512F89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6F86A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904F29F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C77D4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DEDF774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AE54B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77B6B61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328E7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3D4F664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D3751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F57010" w:rsidRPr="008878C1" w14:paraId="5BE84005" w14:textId="77777777" w:rsidTr="00F57010">
        <w:trPr>
          <w:trHeight w:val="451"/>
        </w:trPr>
        <w:tc>
          <w:tcPr>
            <w:tcW w:w="0" w:type="auto"/>
            <w:shd w:val="clear" w:color="auto" w:fill="auto"/>
            <w:vAlign w:val="center"/>
            <w:hideMark/>
          </w:tcPr>
          <w:p w14:paraId="29C8A10C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sk-taking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0D700F6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C884E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A15CEE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E96EF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1E118B4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D8EFB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2E2E1A3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71BBB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6EFB5E3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1C750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F57010" w:rsidRPr="008878C1" w14:paraId="5BC840E0" w14:textId="77777777" w:rsidTr="00F57010">
        <w:trPr>
          <w:trHeight w:val="451"/>
        </w:trPr>
        <w:tc>
          <w:tcPr>
            <w:tcW w:w="0" w:type="auto"/>
            <w:shd w:val="clear" w:color="auto" w:fill="auto"/>
            <w:vAlign w:val="center"/>
          </w:tcPr>
          <w:p w14:paraId="77ECF899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otional control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909FE4A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D4EB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F70FF7E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6764A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BF4D5D7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C7498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AD1BCBD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2907B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3AD6EDE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2E641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F57010" w:rsidRPr="008878C1" w14:paraId="5023E6EE" w14:textId="77777777" w:rsidTr="00F57010">
        <w:trPr>
          <w:trHeight w:val="451"/>
        </w:trPr>
        <w:tc>
          <w:tcPr>
            <w:tcW w:w="0" w:type="auto"/>
            <w:shd w:val="clear" w:color="auto" w:fill="auto"/>
            <w:vAlign w:val="center"/>
            <w:hideMark/>
          </w:tcPr>
          <w:p w14:paraId="2C6DB58E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sexual presentatio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7DADCCF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5AAF7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B8CC7A8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450AC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627ABC0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4D9B7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E5109B6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E68DA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63955F3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3348D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F57010" w:rsidRPr="008878C1" w14:paraId="2FA880A3" w14:textId="77777777" w:rsidTr="00F57010">
        <w:trPr>
          <w:trHeight w:val="451"/>
        </w:trPr>
        <w:tc>
          <w:tcPr>
            <w:tcW w:w="0" w:type="auto"/>
            <w:shd w:val="clear" w:color="auto" w:fill="auto"/>
            <w:vAlign w:val="center"/>
            <w:hideMark/>
          </w:tcPr>
          <w:p w14:paraId="0C5F0CE9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wer over wome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57EEEF5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1FC34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E55308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2A7FE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363A107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556A4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379CE43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A9D68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DA57A0B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7DAFB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F57010" w:rsidRPr="008878C1" w14:paraId="73E2960C" w14:textId="77777777" w:rsidTr="00F57010">
        <w:trPr>
          <w:trHeight w:val="451"/>
        </w:trPr>
        <w:tc>
          <w:tcPr>
            <w:tcW w:w="0" w:type="auto"/>
            <w:shd w:val="clear" w:color="auto" w:fill="auto"/>
            <w:vAlign w:val="center"/>
            <w:hideMark/>
          </w:tcPr>
          <w:p w14:paraId="6E5BC28E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ole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143BD84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A5B94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4280273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2CCC5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6A676FC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F7E15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804D1FA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868AA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3D443E9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E08C0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F57010" w:rsidRPr="008878C1" w14:paraId="490A39CA" w14:textId="77777777" w:rsidTr="00F57010">
        <w:trPr>
          <w:trHeight w:val="45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34491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A5268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8308D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B8A15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D20F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5AB2C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486DC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67186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E0616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C3CC2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38BE1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8C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F57010" w:rsidRPr="008878C1" w14:paraId="508B7A76" w14:textId="77777777" w:rsidTr="00F57010">
        <w:trPr>
          <w:trHeight w:val="45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7C863" w14:textId="77777777" w:rsidR="00F57010" w:rsidRPr="008878C1" w:rsidRDefault="00F57010" w:rsidP="00F57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Q-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F34D0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9E7E7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268AD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693EE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5FE8F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37969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5733C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28038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D9964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2823E" w14:textId="77777777" w:rsidR="00F57010" w:rsidRPr="008878C1" w:rsidRDefault="00F57010" w:rsidP="00F570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</w:tr>
      <w:tr w:rsidR="00F57010" w:rsidRPr="008878C1" w14:paraId="420F3774" w14:textId="77777777" w:rsidTr="00F57010">
        <w:trPr>
          <w:trHeight w:val="451"/>
        </w:trPr>
        <w:tc>
          <w:tcPr>
            <w:tcW w:w="0" w:type="auto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5D6F7" w14:textId="77777777" w:rsidR="00F57010" w:rsidRDefault="00F57010" w:rsidP="00F570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  <w:r w:rsidRPr="0088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ach factor is scored from 0 (lowest conformity) to 6 (highest conformit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</w:p>
          <w:p w14:paraId="397469E5" w14:textId="77777777" w:rsidR="00F57010" w:rsidRPr="008878C1" w:rsidRDefault="00F57010" w:rsidP="00F570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0FC0675C" w14:textId="48B636F2" w:rsidR="00171CC9" w:rsidRDefault="0075168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PPENDIX A. Supplementary Table </w:t>
      </w:r>
    </w:p>
    <w:p w14:paraId="50946F92" w14:textId="795B63DF" w:rsidR="002B03A2" w:rsidRPr="007A2994" w:rsidRDefault="00D07EF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1. Descriptive statistics for </w:t>
      </w:r>
      <w:r w:rsidR="006A41B9">
        <w:rPr>
          <w:rFonts w:ascii="Times New Roman" w:hAnsi="Times New Roman" w:cs="Times New Roman"/>
          <w:bCs/>
          <w:sz w:val="24"/>
          <w:szCs w:val="24"/>
        </w:rPr>
        <w:t xml:space="preserve">subscale </w:t>
      </w:r>
      <w:r>
        <w:rPr>
          <w:rFonts w:ascii="Times New Roman" w:hAnsi="Times New Roman" w:cs="Times New Roman"/>
          <w:bCs/>
          <w:sz w:val="24"/>
          <w:szCs w:val="24"/>
        </w:rPr>
        <w:t>scores on the conformity to masculine norms inventory (CMNI-22) and the PHQ-9 by age group</w:t>
      </w:r>
    </w:p>
    <w:sectPr w:rsidR="002B03A2" w:rsidRPr="007A2994" w:rsidSect="00171CC9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EF397E" w14:textId="77777777" w:rsidR="00EF40A1" w:rsidRDefault="00EF40A1" w:rsidP="007A2994">
      <w:pPr>
        <w:spacing w:after="0" w:line="240" w:lineRule="auto"/>
      </w:pPr>
      <w:r>
        <w:separator/>
      </w:r>
    </w:p>
  </w:endnote>
  <w:endnote w:type="continuationSeparator" w:id="0">
    <w:p w14:paraId="7216CB8D" w14:textId="77777777" w:rsidR="00EF40A1" w:rsidRDefault="00EF40A1" w:rsidP="007A2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1781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2E59D5" w14:textId="45DB3419" w:rsidR="007A2994" w:rsidRDefault="007A2994" w:rsidP="00D32E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493352" w14:textId="77777777" w:rsidR="007A2994" w:rsidRDefault="007A2994" w:rsidP="007A29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1657063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9A4B85" w14:textId="40964197" w:rsidR="007A2994" w:rsidRPr="007A2994" w:rsidRDefault="007A2994" w:rsidP="00D32E5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A2994">
          <w:rPr>
            <w:rStyle w:val="PageNumber"/>
            <w:rFonts w:ascii="Times New Roman" w:hAnsi="Times New Roman" w:cs="Times New Roman"/>
          </w:rPr>
          <w:fldChar w:fldCharType="begin"/>
        </w:r>
        <w:r w:rsidRPr="007A299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A2994">
          <w:rPr>
            <w:rStyle w:val="PageNumber"/>
            <w:rFonts w:ascii="Times New Roman" w:hAnsi="Times New Roman" w:cs="Times New Roman"/>
          </w:rPr>
          <w:fldChar w:fldCharType="separate"/>
        </w:r>
        <w:r w:rsidR="006A18A3">
          <w:rPr>
            <w:rStyle w:val="PageNumber"/>
            <w:rFonts w:ascii="Times New Roman" w:hAnsi="Times New Roman" w:cs="Times New Roman"/>
            <w:noProof/>
          </w:rPr>
          <w:t>1</w:t>
        </w:r>
        <w:r w:rsidRPr="007A299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005EF3E" w14:textId="77777777" w:rsidR="007A2994" w:rsidRDefault="007A2994" w:rsidP="007A29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24BA34" w14:textId="77777777" w:rsidR="00EF40A1" w:rsidRDefault="00EF40A1" w:rsidP="007A2994">
      <w:pPr>
        <w:spacing w:after="0" w:line="240" w:lineRule="auto"/>
      </w:pPr>
      <w:r>
        <w:separator/>
      </w:r>
    </w:p>
  </w:footnote>
  <w:footnote w:type="continuationSeparator" w:id="0">
    <w:p w14:paraId="3381BD1B" w14:textId="77777777" w:rsidR="00EF40A1" w:rsidRDefault="00EF40A1" w:rsidP="007A2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705"/>
    <w:rsid w:val="00171CC9"/>
    <w:rsid w:val="001D2829"/>
    <w:rsid w:val="002367BF"/>
    <w:rsid w:val="00253472"/>
    <w:rsid w:val="002B03A2"/>
    <w:rsid w:val="002B7AC2"/>
    <w:rsid w:val="00671842"/>
    <w:rsid w:val="006A18A3"/>
    <w:rsid w:val="006A41B9"/>
    <w:rsid w:val="00724DC5"/>
    <w:rsid w:val="0075168D"/>
    <w:rsid w:val="00780705"/>
    <w:rsid w:val="007A2994"/>
    <w:rsid w:val="007B588D"/>
    <w:rsid w:val="008878C1"/>
    <w:rsid w:val="009E54B0"/>
    <w:rsid w:val="00B64D32"/>
    <w:rsid w:val="00C24602"/>
    <w:rsid w:val="00D07EF2"/>
    <w:rsid w:val="00E50818"/>
    <w:rsid w:val="00EF40A1"/>
    <w:rsid w:val="00EF63B1"/>
    <w:rsid w:val="00F4076A"/>
    <w:rsid w:val="00F57010"/>
    <w:rsid w:val="00F8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63277"/>
  <w15:chartTrackingRefBased/>
  <w15:docId w15:val="{C6AD032B-045D-4572-AA9F-C80791CD6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C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CC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29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994"/>
  </w:style>
  <w:style w:type="paragraph" w:styleId="Footer">
    <w:name w:val="footer"/>
    <w:basedOn w:val="Normal"/>
    <w:link w:val="FooterChar"/>
    <w:uiPriority w:val="99"/>
    <w:unhideWhenUsed/>
    <w:rsid w:val="007A29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994"/>
  </w:style>
  <w:style w:type="character" w:styleId="PageNumber">
    <w:name w:val="page number"/>
    <w:basedOn w:val="DefaultParagraphFont"/>
    <w:uiPriority w:val="99"/>
    <w:semiHidden/>
    <w:unhideWhenUsed/>
    <w:rsid w:val="007A2994"/>
  </w:style>
  <w:style w:type="character" w:styleId="CommentReference">
    <w:name w:val="annotation reference"/>
    <w:basedOn w:val="DefaultParagraphFont"/>
    <w:uiPriority w:val="99"/>
    <w:semiHidden/>
    <w:unhideWhenUsed/>
    <w:rsid w:val="00F84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D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Alyce Herreen</dc:creator>
  <cp:keywords/>
  <dc:description/>
  <cp:lastModifiedBy>Danielle Herreen</cp:lastModifiedBy>
  <cp:revision>4</cp:revision>
  <dcterms:created xsi:type="dcterms:W3CDTF">2020-12-10T23:46:00Z</dcterms:created>
  <dcterms:modified xsi:type="dcterms:W3CDTF">2021-02-05T06:04:00Z</dcterms:modified>
</cp:coreProperties>
</file>